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91DD4" w14:textId="61D9F99D" w:rsidR="00663D2A" w:rsidRDefault="00663D2A" w:rsidP="00663D2A">
      <w:pPr>
        <w:rPr>
          <w:sz w:val="24"/>
          <w:szCs w:val="24"/>
        </w:rPr>
      </w:pPr>
      <w:bookmarkStart w:id="0" w:name="_GoBack"/>
      <w:bookmarkEnd w:id="0"/>
      <w:proofErr w:type="gramStart"/>
      <w:r>
        <w:rPr>
          <w:b/>
          <w:sz w:val="24"/>
          <w:szCs w:val="24"/>
        </w:rPr>
        <w:t>S2</w:t>
      </w:r>
      <w:r w:rsidR="00630186">
        <w:rPr>
          <w:b/>
          <w:sz w:val="24"/>
          <w:szCs w:val="24"/>
        </w:rPr>
        <w:t xml:space="preserve"> Fig</w:t>
      </w:r>
      <w:r w:rsidRPr="00602809">
        <w:rPr>
          <w:b/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Kaplan-Meier log-rank 10 year survival curves by SNP72 and p53 mutational status; A) African American survival by SNP72 allele; B) Caucasian survival by SNP72 allele; C) African American survival by p53 somatic mutation; D) Caucasian survival by p53 somatic mutation</w:t>
      </w:r>
    </w:p>
    <w:p w14:paraId="751A0D54" w14:textId="673A1D43" w:rsidR="00663D2A" w:rsidRPr="00D47FCD" w:rsidRDefault="00663D2A" w:rsidP="00663D2A">
      <w:pPr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C34E898" wp14:editId="54CBD8B9">
            <wp:extent cx="6531317" cy="490088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9203" cy="4899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63D2A" w:rsidRPr="00D47FCD" w:rsidSect="005C7CE8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A34AC"/>
    <w:multiLevelType w:val="hybridMultilevel"/>
    <w:tmpl w:val="1C787A9A"/>
    <w:lvl w:ilvl="0" w:tplc="646043FA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E73B8"/>
    <w:multiLevelType w:val="hybridMultilevel"/>
    <w:tmpl w:val="F15C0EBC"/>
    <w:lvl w:ilvl="0" w:tplc="D81417F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49363B"/>
    <w:multiLevelType w:val="hybridMultilevel"/>
    <w:tmpl w:val="27B238EC"/>
    <w:lvl w:ilvl="0" w:tplc="209A1DC4"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63D2A"/>
    <w:rsid w:val="000744C8"/>
    <w:rsid w:val="000A6DCB"/>
    <w:rsid w:val="00115199"/>
    <w:rsid w:val="001868DF"/>
    <w:rsid w:val="00207FE8"/>
    <w:rsid w:val="003727BD"/>
    <w:rsid w:val="004412D7"/>
    <w:rsid w:val="004A1E99"/>
    <w:rsid w:val="004C3BBB"/>
    <w:rsid w:val="004D59B9"/>
    <w:rsid w:val="004E546F"/>
    <w:rsid w:val="005039E7"/>
    <w:rsid w:val="005568A6"/>
    <w:rsid w:val="005C7CE8"/>
    <w:rsid w:val="005D7AB8"/>
    <w:rsid w:val="00602EA4"/>
    <w:rsid w:val="00614630"/>
    <w:rsid w:val="00630186"/>
    <w:rsid w:val="00635439"/>
    <w:rsid w:val="00663D2A"/>
    <w:rsid w:val="006725AA"/>
    <w:rsid w:val="006C7084"/>
    <w:rsid w:val="006D4A84"/>
    <w:rsid w:val="007707BA"/>
    <w:rsid w:val="007D2659"/>
    <w:rsid w:val="00884A65"/>
    <w:rsid w:val="008B41D6"/>
    <w:rsid w:val="008C24C5"/>
    <w:rsid w:val="008F0FD3"/>
    <w:rsid w:val="008F5B59"/>
    <w:rsid w:val="00943DCF"/>
    <w:rsid w:val="009B7313"/>
    <w:rsid w:val="009E6847"/>
    <w:rsid w:val="00A62227"/>
    <w:rsid w:val="00AB3D46"/>
    <w:rsid w:val="00AC166E"/>
    <w:rsid w:val="00B36D81"/>
    <w:rsid w:val="00BA3A6C"/>
    <w:rsid w:val="00BF4869"/>
    <w:rsid w:val="00C1123A"/>
    <w:rsid w:val="00C93209"/>
    <w:rsid w:val="00D06B13"/>
    <w:rsid w:val="00D144E4"/>
    <w:rsid w:val="00EF0883"/>
    <w:rsid w:val="00F00D96"/>
    <w:rsid w:val="00F6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66C2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2A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D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D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D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D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663D2A"/>
  </w:style>
  <w:style w:type="character" w:styleId="Emphasis">
    <w:name w:val="Emphasis"/>
    <w:basedOn w:val="DefaultParagraphFont"/>
    <w:uiPriority w:val="20"/>
    <w:qFormat/>
    <w:rsid w:val="00663D2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2A"/>
    <w:rPr>
      <w:rFonts w:ascii="Tahoma" w:eastAsia="SimSun" w:hAnsi="Tahoma" w:cs="Tahoma"/>
      <w:sz w:val="16"/>
      <w:szCs w:val="16"/>
    </w:rPr>
  </w:style>
  <w:style w:type="table" w:styleId="MediumShading1">
    <w:name w:val="Medium Shading 1"/>
    <w:basedOn w:val="TableNormal"/>
    <w:uiPriority w:val="63"/>
    <w:rsid w:val="00663D2A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3D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D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D2A"/>
    <w:rPr>
      <w:rFonts w:eastAsia="SimSu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D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D2A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63D2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D2A"/>
    <w:rPr>
      <w:rFonts w:ascii="Calibri" w:eastAsia="SimSun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3D2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D2A"/>
    <w:rPr>
      <w:rFonts w:ascii="Calibri" w:eastAsia="SimSun" w:hAnsi="Calibri"/>
      <w:noProof/>
    </w:rPr>
  </w:style>
  <w:style w:type="paragraph" w:styleId="Revision">
    <w:name w:val="Revision"/>
    <w:hidden/>
    <w:uiPriority w:val="99"/>
    <w:semiHidden/>
    <w:rsid w:val="00663D2A"/>
    <w:pPr>
      <w:spacing w:after="0" w:line="240" w:lineRule="auto"/>
    </w:pPr>
    <w:rPr>
      <w:rFonts w:eastAsia="SimSun"/>
    </w:rPr>
  </w:style>
  <w:style w:type="paragraph" w:styleId="NormalWeb">
    <w:name w:val="Normal (Web)"/>
    <w:basedOn w:val="Normal"/>
    <w:uiPriority w:val="99"/>
    <w:semiHidden/>
    <w:unhideWhenUsed/>
    <w:rsid w:val="00663D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3D2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3D2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3D2A"/>
    <w:pPr>
      <w:ind w:left="720"/>
      <w:contextualSpacing/>
    </w:pPr>
  </w:style>
  <w:style w:type="table" w:styleId="LightList">
    <w:name w:val="Light List"/>
    <w:basedOn w:val="TableNormal"/>
    <w:uiPriority w:val="61"/>
    <w:rsid w:val="00BF486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BF48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2A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D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D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D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D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663D2A"/>
  </w:style>
  <w:style w:type="character" w:styleId="Emphasis">
    <w:name w:val="Emphasis"/>
    <w:basedOn w:val="DefaultParagraphFont"/>
    <w:uiPriority w:val="20"/>
    <w:qFormat/>
    <w:rsid w:val="00663D2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2A"/>
    <w:rPr>
      <w:rFonts w:ascii="Tahoma" w:eastAsia="SimSun" w:hAnsi="Tahoma" w:cs="Tahoma"/>
      <w:sz w:val="16"/>
      <w:szCs w:val="16"/>
    </w:rPr>
  </w:style>
  <w:style w:type="table" w:styleId="MediumShading1">
    <w:name w:val="Medium Shading 1"/>
    <w:basedOn w:val="TableNormal"/>
    <w:uiPriority w:val="63"/>
    <w:rsid w:val="00663D2A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3D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D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D2A"/>
    <w:rPr>
      <w:rFonts w:eastAsia="SimSu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D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D2A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63D2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D2A"/>
    <w:rPr>
      <w:rFonts w:ascii="Calibri" w:eastAsia="SimSun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3D2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D2A"/>
    <w:rPr>
      <w:rFonts w:ascii="Calibri" w:eastAsia="SimSun" w:hAnsi="Calibri"/>
      <w:noProof/>
    </w:rPr>
  </w:style>
  <w:style w:type="paragraph" w:styleId="Revision">
    <w:name w:val="Revision"/>
    <w:hidden/>
    <w:uiPriority w:val="99"/>
    <w:semiHidden/>
    <w:rsid w:val="00663D2A"/>
    <w:pPr>
      <w:spacing w:after="0" w:line="240" w:lineRule="auto"/>
    </w:pPr>
    <w:rPr>
      <w:rFonts w:eastAsia="SimSun"/>
    </w:rPr>
  </w:style>
  <w:style w:type="paragraph" w:styleId="NormalWeb">
    <w:name w:val="Normal (Web)"/>
    <w:basedOn w:val="Normal"/>
    <w:uiPriority w:val="99"/>
    <w:semiHidden/>
    <w:unhideWhenUsed/>
    <w:rsid w:val="00663D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3D2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3D2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3D2A"/>
    <w:pPr>
      <w:ind w:left="720"/>
      <w:contextualSpacing/>
    </w:pPr>
  </w:style>
  <w:style w:type="table" w:styleId="LightList">
    <w:name w:val="Light List"/>
    <w:basedOn w:val="TableNormal"/>
    <w:uiPriority w:val="61"/>
    <w:rsid w:val="00BF486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BF48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4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6FD514-BD59-48CF-B294-3263FF470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 Behring</dc:creator>
  <cp:lastModifiedBy>Michael P Behring</cp:lastModifiedBy>
  <cp:revision>3</cp:revision>
  <dcterms:created xsi:type="dcterms:W3CDTF">2019-01-30T13:03:00Z</dcterms:created>
  <dcterms:modified xsi:type="dcterms:W3CDTF">2019-01-3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reast-cancer-research</vt:lpwstr>
  </property>
  <property fmtid="{D5CDD505-2E9C-101B-9397-08002B2CF9AE}" pid="11" name="Mendeley Recent Style Name 4_1">
    <vt:lpwstr>Breast Cancer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oncotarget</vt:lpwstr>
  </property>
  <property fmtid="{D5CDD505-2E9C-101B-9397-08002B2CF9AE}" pid="21" name="Mendeley Recent Style Name 9_1">
    <vt:lpwstr>Oncotarg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c4b50f-1c09-3d4b-9d50-68f05f297845</vt:lpwstr>
  </property>
  <property fmtid="{D5CDD505-2E9C-101B-9397-08002B2CF9AE}" pid="24" name="Mendeley Citation Style_1">
    <vt:lpwstr>http://www.zotero.org/styles/american-medical-association</vt:lpwstr>
  </property>
</Properties>
</file>